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B246F" w14:textId="1758B5DC" w:rsidR="006C35A9" w:rsidRPr="000518DB" w:rsidRDefault="006C35A9" w:rsidP="006C35A9">
      <w:pPr>
        <w:adjustRightInd w:val="0"/>
        <w:snapToGrid w:val="0"/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0518DB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Pr="000518DB">
        <w:rPr>
          <w:rFonts w:ascii="Times New Roman" w:hAnsi="Times New Roman" w:cs="Times New Roman"/>
          <w:b/>
          <w:sz w:val="28"/>
          <w:szCs w:val="28"/>
        </w:rPr>
        <w:t>upplementary Materials</w:t>
      </w:r>
    </w:p>
    <w:p w14:paraId="4CE48D41" w14:textId="52432CF7" w:rsidR="006C35A9" w:rsidRPr="001F7C56" w:rsidRDefault="001C225B" w:rsidP="001C225B">
      <w:pPr>
        <w:pStyle w:val="a8"/>
        <w:numPr>
          <w:ilvl w:val="0"/>
          <w:numId w:val="1"/>
        </w:numPr>
        <w:adjustRightInd w:val="0"/>
        <w:snapToGrid w:val="0"/>
        <w:spacing w:after="0" w:line="360" w:lineRule="auto"/>
        <w:ind w:firstLineChars="0"/>
        <w:jc w:val="both"/>
        <w:rPr>
          <w:rFonts w:ascii="Times New Roman" w:hAnsi="Times New Roman" w:cs="Times New Roman"/>
          <w:b/>
          <w:sz w:val="28"/>
          <w:szCs w:val="28"/>
        </w:rPr>
      </w:pPr>
      <w:r w:rsidRPr="001F7C56">
        <w:rPr>
          <w:rFonts w:ascii="Times New Roman" w:hAnsi="Times New Roman" w:cs="Times New Roman" w:hint="eastAsia"/>
          <w:b/>
          <w:sz w:val="28"/>
          <w:szCs w:val="28"/>
        </w:rPr>
        <w:t>B</w:t>
      </w:r>
      <w:r w:rsidRPr="001F7C56">
        <w:rPr>
          <w:rFonts w:ascii="Times New Roman" w:hAnsi="Times New Roman" w:cs="Times New Roman"/>
          <w:b/>
          <w:sz w:val="28"/>
          <w:szCs w:val="28"/>
        </w:rPr>
        <w:t>-mode ultrasound acquisition systems</w:t>
      </w:r>
    </w:p>
    <w:p w14:paraId="08624835" w14:textId="729B1B5B" w:rsidR="006C35A9" w:rsidRPr="000518DB" w:rsidRDefault="006C35A9" w:rsidP="00AA625E">
      <w:pPr>
        <w:adjustRightInd w:val="0"/>
        <w:snapToGrid w:val="0"/>
        <w:spacing w:after="0" w:line="360" w:lineRule="auto"/>
        <w:ind w:firstLineChars="100" w:firstLine="240"/>
        <w:jc w:val="both"/>
        <w:rPr>
          <w:rFonts w:ascii="Times New Roman" w:hAnsi="Times New Roman" w:cs="Times New Roman"/>
          <w:sz w:val="24"/>
          <w:szCs w:val="24"/>
        </w:rPr>
      </w:pPr>
      <w:r w:rsidRPr="000518DB">
        <w:rPr>
          <w:rFonts w:ascii="Times New Roman" w:hAnsi="Times New Roman" w:cs="Times New Roman" w:hint="eastAsia"/>
          <w:sz w:val="24"/>
          <w:szCs w:val="24"/>
        </w:rPr>
        <w:t>T</w:t>
      </w:r>
      <w:r w:rsidRPr="000518DB">
        <w:rPr>
          <w:rFonts w:ascii="Times New Roman" w:hAnsi="Times New Roman" w:cs="Times New Roman"/>
          <w:sz w:val="24"/>
          <w:szCs w:val="24"/>
        </w:rPr>
        <w:t xml:space="preserve">he ultrasound breast cancer image acquisition systems for this research were present in </w:t>
      </w:r>
      <w:r w:rsidRPr="000518DB">
        <w:rPr>
          <w:rFonts w:ascii="Times New Roman" w:hAnsi="Times New Roman" w:cs="Times New Roman"/>
          <w:color w:val="0000FF"/>
          <w:sz w:val="24"/>
          <w:szCs w:val="24"/>
        </w:rPr>
        <w:t>Table S1</w:t>
      </w:r>
      <w:r w:rsidRPr="000518DB">
        <w:rPr>
          <w:rFonts w:ascii="Times New Roman" w:hAnsi="Times New Roman" w:cs="Times New Roman"/>
          <w:sz w:val="24"/>
          <w:szCs w:val="24"/>
        </w:rPr>
        <w:t>. Mention of these commercial products is solely for the purpose of providing specific information and does not imply recommendation or endorsement.</w:t>
      </w:r>
    </w:p>
    <w:p w14:paraId="4E87C969" w14:textId="5D2D9E72" w:rsidR="006C35A9" w:rsidRPr="000518DB" w:rsidRDefault="006C35A9" w:rsidP="00AA625E">
      <w:pPr>
        <w:adjustRightInd w:val="0"/>
        <w:snapToGrid w:val="0"/>
        <w:spacing w:beforeLines="100" w:before="240" w:afterLines="100" w:after="24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518DB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0518DB">
        <w:rPr>
          <w:rFonts w:ascii="Times New Roman" w:hAnsi="Times New Roman" w:cs="Times New Roman"/>
          <w:b/>
          <w:sz w:val="24"/>
          <w:szCs w:val="24"/>
        </w:rPr>
        <w:t>able S1</w:t>
      </w:r>
      <w:r w:rsidR="0019584D" w:rsidRPr="000518DB">
        <w:rPr>
          <w:rFonts w:ascii="Times New Roman" w:hAnsi="Times New Roman" w:cs="Times New Roman"/>
          <w:sz w:val="24"/>
          <w:szCs w:val="24"/>
        </w:rPr>
        <w:t>. Detailed B-mode ultrasound breast cancer image acquisition system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8"/>
        <w:gridCol w:w="2671"/>
        <w:gridCol w:w="2671"/>
      </w:tblGrid>
      <w:tr w:rsidR="006C35A9" w:rsidRPr="000518DB" w14:paraId="6A1A3FC7" w14:textId="4520EF11" w:rsidTr="000518DB">
        <w:tc>
          <w:tcPr>
            <w:tcW w:w="328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612548" w14:textId="60BE0D21" w:rsidR="006C35A9" w:rsidRPr="000518DB" w:rsidRDefault="006C35A9" w:rsidP="00D21C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anufacture</w:t>
            </w:r>
          </w:p>
        </w:tc>
        <w:tc>
          <w:tcPr>
            <w:tcW w:w="267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DFF72C" w14:textId="22D7C34D" w:rsidR="006C35A9" w:rsidRPr="000518DB" w:rsidRDefault="006C35A9" w:rsidP="00D21C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ountry</w:t>
            </w:r>
          </w:p>
        </w:tc>
        <w:tc>
          <w:tcPr>
            <w:tcW w:w="267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802829" w14:textId="37EB64E9" w:rsidR="006C35A9" w:rsidRPr="000518DB" w:rsidRDefault="006C35A9" w:rsidP="00D21C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ame</w:t>
            </w:r>
          </w:p>
        </w:tc>
      </w:tr>
      <w:tr w:rsidR="006C35A9" w:rsidRPr="000518DB" w14:paraId="74093705" w14:textId="1E915D3A" w:rsidTr="000518DB">
        <w:tc>
          <w:tcPr>
            <w:tcW w:w="3288" w:type="dxa"/>
            <w:vMerge w:val="restart"/>
            <w:tcBorders>
              <w:top w:val="single" w:sz="4" w:space="0" w:color="auto"/>
            </w:tcBorders>
            <w:vAlign w:val="center"/>
          </w:tcPr>
          <w:p w14:paraId="0C0DAB9C" w14:textId="61F8D38B" w:rsidR="006C35A9" w:rsidRPr="000518DB" w:rsidRDefault="006C35A9" w:rsidP="00D21C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E Healthcare</w:t>
            </w:r>
          </w:p>
        </w:tc>
        <w:tc>
          <w:tcPr>
            <w:tcW w:w="2671" w:type="dxa"/>
            <w:vMerge w:val="restart"/>
            <w:tcBorders>
              <w:top w:val="single" w:sz="4" w:space="0" w:color="auto"/>
            </w:tcBorders>
            <w:vAlign w:val="center"/>
          </w:tcPr>
          <w:p w14:paraId="037D2BE2" w14:textId="16B1E6BC" w:rsidR="006C35A9" w:rsidRPr="000518DB" w:rsidRDefault="006C35A9" w:rsidP="00D21C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nited States</w:t>
            </w:r>
          </w:p>
        </w:tc>
        <w:tc>
          <w:tcPr>
            <w:tcW w:w="2671" w:type="dxa"/>
            <w:tcBorders>
              <w:top w:val="single" w:sz="4" w:space="0" w:color="auto"/>
            </w:tcBorders>
            <w:vAlign w:val="center"/>
          </w:tcPr>
          <w:p w14:paraId="49B2339D" w14:textId="54FACB72" w:rsidR="006C35A9" w:rsidRPr="000518DB" w:rsidRDefault="006C35A9" w:rsidP="00D21C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OGIQ E9</w:t>
            </w:r>
          </w:p>
        </w:tc>
      </w:tr>
      <w:tr w:rsidR="006C35A9" w:rsidRPr="000518DB" w14:paraId="5DEDBFED" w14:textId="5472FB0E" w:rsidTr="0041747D">
        <w:tc>
          <w:tcPr>
            <w:tcW w:w="3288" w:type="dxa"/>
            <w:vMerge/>
            <w:vAlign w:val="center"/>
          </w:tcPr>
          <w:p w14:paraId="2090A451" w14:textId="77777777" w:rsidR="006C35A9" w:rsidRPr="000518DB" w:rsidRDefault="006C35A9" w:rsidP="00D21C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1" w:type="dxa"/>
            <w:vMerge/>
            <w:vAlign w:val="center"/>
          </w:tcPr>
          <w:p w14:paraId="67FC87AC" w14:textId="77777777" w:rsidR="006C35A9" w:rsidRPr="000518DB" w:rsidRDefault="006C35A9" w:rsidP="00D21C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1" w:type="dxa"/>
            <w:vAlign w:val="center"/>
          </w:tcPr>
          <w:p w14:paraId="5A162CF0" w14:textId="3C6CD66A" w:rsidR="006C35A9" w:rsidRPr="000518DB" w:rsidRDefault="006C35A9" w:rsidP="00D21C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OGIQ E8</w:t>
            </w:r>
          </w:p>
        </w:tc>
      </w:tr>
      <w:tr w:rsidR="006C35A9" w:rsidRPr="000518DB" w14:paraId="7E0D93FB" w14:textId="1FC6DFC3" w:rsidTr="0041747D">
        <w:tc>
          <w:tcPr>
            <w:tcW w:w="3288" w:type="dxa"/>
            <w:vMerge/>
            <w:vAlign w:val="center"/>
          </w:tcPr>
          <w:p w14:paraId="04E8DD43" w14:textId="77777777" w:rsidR="006C35A9" w:rsidRPr="000518DB" w:rsidRDefault="006C35A9" w:rsidP="00D21C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1" w:type="dxa"/>
            <w:vMerge/>
            <w:vAlign w:val="center"/>
          </w:tcPr>
          <w:p w14:paraId="747D17F9" w14:textId="77777777" w:rsidR="006C35A9" w:rsidRPr="000518DB" w:rsidRDefault="006C35A9" w:rsidP="00D21C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1" w:type="dxa"/>
            <w:vAlign w:val="center"/>
          </w:tcPr>
          <w:p w14:paraId="2B82F6E3" w14:textId="4897940E" w:rsidR="006C35A9" w:rsidRPr="000518DB" w:rsidRDefault="006C35A9" w:rsidP="00D21C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VOLOUSION E10</w:t>
            </w:r>
          </w:p>
        </w:tc>
      </w:tr>
      <w:tr w:rsidR="006C35A9" w:rsidRPr="000518DB" w14:paraId="3EEEE797" w14:textId="5A461B09" w:rsidTr="00AA625E">
        <w:tc>
          <w:tcPr>
            <w:tcW w:w="3288" w:type="dxa"/>
            <w:vMerge/>
            <w:tcBorders>
              <w:bottom w:val="single" w:sz="4" w:space="0" w:color="auto"/>
            </w:tcBorders>
            <w:vAlign w:val="center"/>
          </w:tcPr>
          <w:p w14:paraId="69F2ED02" w14:textId="77777777" w:rsidR="006C35A9" w:rsidRPr="000518DB" w:rsidRDefault="006C35A9" w:rsidP="00D21C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1" w:type="dxa"/>
            <w:vMerge/>
            <w:tcBorders>
              <w:bottom w:val="single" w:sz="4" w:space="0" w:color="auto"/>
            </w:tcBorders>
            <w:vAlign w:val="center"/>
          </w:tcPr>
          <w:p w14:paraId="277B4410" w14:textId="77777777" w:rsidR="006C35A9" w:rsidRPr="000518DB" w:rsidRDefault="006C35A9" w:rsidP="00D21C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1" w:type="dxa"/>
            <w:tcBorders>
              <w:bottom w:val="single" w:sz="4" w:space="0" w:color="auto"/>
            </w:tcBorders>
            <w:vAlign w:val="center"/>
          </w:tcPr>
          <w:p w14:paraId="4E88076E" w14:textId="74048C89" w:rsidR="006C35A9" w:rsidRPr="000518DB" w:rsidRDefault="006C35A9" w:rsidP="00D21C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VOLOUSION 730</w:t>
            </w:r>
          </w:p>
        </w:tc>
      </w:tr>
      <w:tr w:rsidR="006C35A9" w:rsidRPr="000518DB" w14:paraId="3360F031" w14:textId="77777777" w:rsidTr="00AA625E">
        <w:tc>
          <w:tcPr>
            <w:tcW w:w="3288" w:type="dxa"/>
            <w:tcBorders>
              <w:top w:val="single" w:sz="4" w:space="0" w:color="auto"/>
            </w:tcBorders>
            <w:vAlign w:val="center"/>
          </w:tcPr>
          <w:p w14:paraId="337E5EC9" w14:textId="7BE78766" w:rsidR="006C35A9" w:rsidRPr="000518DB" w:rsidRDefault="006C35A9" w:rsidP="00D21C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18DB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saote</w:t>
            </w:r>
            <w:proofErr w:type="spellEnd"/>
          </w:p>
        </w:tc>
        <w:tc>
          <w:tcPr>
            <w:tcW w:w="2671" w:type="dxa"/>
            <w:tcBorders>
              <w:top w:val="single" w:sz="4" w:space="0" w:color="auto"/>
            </w:tcBorders>
            <w:vAlign w:val="center"/>
          </w:tcPr>
          <w:p w14:paraId="12070888" w14:textId="28F40A84" w:rsidR="006C35A9" w:rsidRPr="000518DB" w:rsidRDefault="006C35A9" w:rsidP="00D21C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taly</w:t>
            </w:r>
          </w:p>
        </w:tc>
        <w:tc>
          <w:tcPr>
            <w:tcW w:w="2671" w:type="dxa"/>
            <w:tcBorders>
              <w:top w:val="single" w:sz="4" w:space="0" w:color="auto"/>
            </w:tcBorders>
            <w:vAlign w:val="center"/>
          </w:tcPr>
          <w:p w14:paraId="32DF1622" w14:textId="2710EBD8" w:rsidR="006C35A9" w:rsidRPr="000518DB" w:rsidRDefault="006C35A9" w:rsidP="00D21C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D827D0" w:rsidRPr="000518DB">
              <w:rPr>
                <w:rFonts w:ascii="Times New Roman" w:hAnsi="Times New Roman" w:cs="Times New Roman"/>
                <w:sz w:val="24"/>
                <w:szCs w:val="24"/>
              </w:rPr>
              <w:t>YLAB TWICE</w:t>
            </w:r>
          </w:p>
        </w:tc>
      </w:tr>
      <w:tr w:rsidR="006C35A9" w:rsidRPr="000518DB" w14:paraId="23A3BBD0" w14:textId="77777777" w:rsidTr="0041747D">
        <w:tc>
          <w:tcPr>
            <w:tcW w:w="3288" w:type="dxa"/>
            <w:vAlign w:val="center"/>
          </w:tcPr>
          <w:p w14:paraId="05A96733" w14:textId="77777777" w:rsidR="006C35A9" w:rsidRPr="000518DB" w:rsidRDefault="006C35A9" w:rsidP="00D21C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1" w:type="dxa"/>
            <w:vAlign w:val="center"/>
          </w:tcPr>
          <w:p w14:paraId="4EE8B690" w14:textId="77777777" w:rsidR="006C35A9" w:rsidRPr="000518DB" w:rsidRDefault="006C35A9" w:rsidP="00D21C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1" w:type="dxa"/>
            <w:vAlign w:val="center"/>
          </w:tcPr>
          <w:p w14:paraId="50B0A481" w14:textId="18D65274" w:rsidR="006C35A9" w:rsidRPr="000518DB" w:rsidRDefault="00D827D0" w:rsidP="00D21C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41747D" w:rsidRPr="000518DB">
              <w:rPr>
                <w:rFonts w:ascii="Times New Roman" w:hAnsi="Times New Roman" w:cs="Times New Roman"/>
                <w:sz w:val="24"/>
                <w:szCs w:val="24"/>
              </w:rPr>
              <w:t>YLAB CLASS C</w:t>
            </w:r>
          </w:p>
        </w:tc>
      </w:tr>
      <w:tr w:rsidR="0041747D" w:rsidRPr="000518DB" w14:paraId="28BB86C2" w14:textId="77777777" w:rsidTr="00AA625E">
        <w:tc>
          <w:tcPr>
            <w:tcW w:w="3288" w:type="dxa"/>
            <w:tcBorders>
              <w:bottom w:val="single" w:sz="4" w:space="0" w:color="auto"/>
            </w:tcBorders>
            <w:vAlign w:val="center"/>
          </w:tcPr>
          <w:p w14:paraId="3FFB3A0F" w14:textId="77777777" w:rsidR="0041747D" w:rsidRPr="000518DB" w:rsidRDefault="0041747D" w:rsidP="00D21C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1" w:type="dxa"/>
            <w:tcBorders>
              <w:bottom w:val="single" w:sz="4" w:space="0" w:color="auto"/>
            </w:tcBorders>
            <w:vAlign w:val="center"/>
          </w:tcPr>
          <w:p w14:paraId="23EF26A5" w14:textId="77777777" w:rsidR="0041747D" w:rsidRPr="000518DB" w:rsidRDefault="0041747D" w:rsidP="00D21C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1" w:type="dxa"/>
            <w:tcBorders>
              <w:bottom w:val="single" w:sz="4" w:space="0" w:color="auto"/>
            </w:tcBorders>
            <w:vAlign w:val="center"/>
          </w:tcPr>
          <w:p w14:paraId="28AA4F93" w14:textId="73192C4F" w:rsidR="0041747D" w:rsidRPr="000518DB" w:rsidRDefault="0041747D" w:rsidP="00D21C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YLAB 90</w:t>
            </w:r>
          </w:p>
        </w:tc>
      </w:tr>
      <w:tr w:rsidR="006C35A9" w:rsidRPr="000518DB" w14:paraId="6C83006C" w14:textId="77777777" w:rsidTr="00AA625E">
        <w:tc>
          <w:tcPr>
            <w:tcW w:w="3288" w:type="dxa"/>
            <w:tcBorders>
              <w:top w:val="single" w:sz="4" w:space="0" w:color="auto"/>
            </w:tcBorders>
            <w:vAlign w:val="center"/>
          </w:tcPr>
          <w:p w14:paraId="49BC1DB4" w14:textId="397B16A8" w:rsidR="006C35A9" w:rsidRPr="000518DB" w:rsidRDefault="00D827D0" w:rsidP="00D21C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41747D" w:rsidRPr="000518DB">
              <w:rPr>
                <w:rFonts w:ascii="Times New Roman" w:hAnsi="Times New Roman" w:cs="Times New Roman"/>
                <w:sz w:val="24"/>
                <w:szCs w:val="24"/>
              </w:rPr>
              <w:t>oshiba</w:t>
            </w:r>
          </w:p>
        </w:tc>
        <w:tc>
          <w:tcPr>
            <w:tcW w:w="2671" w:type="dxa"/>
            <w:tcBorders>
              <w:top w:val="single" w:sz="4" w:space="0" w:color="auto"/>
            </w:tcBorders>
            <w:vAlign w:val="center"/>
          </w:tcPr>
          <w:p w14:paraId="50CC4E5E" w14:textId="1F96A806" w:rsidR="006C35A9" w:rsidRPr="000518DB" w:rsidRDefault="0041747D" w:rsidP="00D21C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 w:hint="eastAsia"/>
                <w:sz w:val="24"/>
                <w:szCs w:val="24"/>
              </w:rPr>
              <w:t>J</w:t>
            </w: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apan</w:t>
            </w:r>
          </w:p>
        </w:tc>
        <w:tc>
          <w:tcPr>
            <w:tcW w:w="2671" w:type="dxa"/>
            <w:tcBorders>
              <w:top w:val="single" w:sz="4" w:space="0" w:color="auto"/>
            </w:tcBorders>
            <w:vAlign w:val="center"/>
          </w:tcPr>
          <w:p w14:paraId="48E74D08" w14:textId="7D937D8C" w:rsidR="006C35A9" w:rsidRPr="000518DB" w:rsidRDefault="0041747D" w:rsidP="00D21C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APLIO 500</w:t>
            </w:r>
          </w:p>
        </w:tc>
      </w:tr>
      <w:tr w:rsidR="006C35A9" w:rsidRPr="000518DB" w14:paraId="03D28D40" w14:textId="77777777" w:rsidTr="00AA625E">
        <w:tc>
          <w:tcPr>
            <w:tcW w:w="3288" w:type="dxa"/>
            <w:tcBorders>
              <w:bottom w:val="single" w:sz="4" w:space="0" w:color="auto"/>
            </w:tcBorders>
            <w:vAlign w:val="center"/>
          </w:tcPr>
          <w:p w14:paraId="4B0F49B4" w14:textId="77777777" w:rsidR="006C35A9" w:rsidRPr="000518DB" w:rsidRDefault="006C35A9" w:rsidP="00D21C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1" w:type="dxa"/>
            <w:tcBorders>
              <w:bottom w:val="single" w:sz="4" w:space="0" w:color="auto"/>
            </w:tcBorders>
            <w:vAlign w:val="center"/>
          </w:tcPr>
          <w:p w14:paraId="248B5A41" w14:textId="77777777" w:rsidR="006C35A9" w:rsidRPr="000518DB" w:rsidRDefault="006C35A9" w:rsidP="00D21C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1" w:type="dxa"/>
            <w:tcBorders>
              <w:bottom w:val="single" w:sz="4" w:space="0" w:color="auto"/>
            </w:tcBorders>
            <w:vAlign w:val="center"/>
          </w:tcPr>
          <w:p w14:paraId="11123D9E" w14:textId="6F830687" w:rsidR="006C35A9" w:rsidRPr="000518DB" w:rsidRDefault="0041747D" w:rsidP="00D21C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APLIO 400</w:t>
            </w:r>
          </w:p>
        </w:tc>
      </w:tr>
      <w:tr w:rsidR="006C35A9" w:rsidRPr="000518DB" w14:paraId="24830253" w14:textId="77777777" w:rsidTr="000518DB">
        <w:tc>
          <w:tcPr>
            <w:tcW w:w="328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AF5DA2D" w14:textId="4EC7D29A" w:rsidR="006C35A9" w:rsidRPr="000518DB" w:rsidRDefault="0041747D" w:rsidP="00D21CA5">
            <w:pPr>
              <w:tabs>
                <w:tab w:val="left" w:pos="750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Siemens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4BFDC2B" w14:textId="06D9E728" w:rsidR="006C35A9" w:rsidRPr="000518DB" w:rsidRDefault="0041747D" w:rsidP="00D21C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erman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F6E4612" w14:textId="0A1333E1" w:rsidR="006C35A9" w:rsidRPr="000518DB" w:rsidRDefault="0041747D" w:rsidP="00D21C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IEMENS 300</w:t>
            </w:r>
          </w:p>
        </w:tc>
      </w:tr>
    </w:tbl>
    <w:p w14:paraId="1E813672" w14:textId="27AF7FEA" w:rsidR="006C35A9" w:rsidRPr="000518DB" w:rsidRDefault="006C35A9" w:rsidP="006C35A9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5E25D3" w14:textId="77777777" w:rsidR="000518DB" w:rsidRDefault="000518D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2CAF50C" w14:textId="68F15531" w:rsidR="001C225B" w:rsidRPr="001F7C56" w:rsidRDefault="001C225B" w:rsidP="006C35A9">
      <w:pPr>
        <w:pStyle w:val="a8"/>
        <w:numPr>
          <w:ilvl w:val="0"/>
          <w:numId w:val="1"/>
        </w:numPr>
        <w:adjustRightInd w:val="0"/>
        <w:snapToGrid w:val="0"/>
        <w:spacing w:after="0" w:line="360" w:lineRule="auto"/>
        <w:ind w:firstLineChars="0"/>
        <w:jc w:val="both"/>
        <w:rPr>
          <w:rFonts w:ascii="Times New Roman" w:hAnsi="Times New Roman" w:cs="Times New Roman"/>
          <w:b/>
          <w:sz w:val="28"/>
          <w:szCs w:val="28"/>
        </w:rPr>
      </w:pPr>
      <w:r w:rsidRPr="001F7C56">
        <w:rPr>
          <w:rFonts w:ascii="Times New Roman" w:hAnsi="Times New Roman" w:cs="Times New Roman"/>
          <w:b/>
          <w:sz w:val="28"/>
          <w:szCs w:val="28"/>
        </w:rPr>
        <w:lastRenderedPageBreak/>
        <w:t>Morphological features of breast cancer tumor</w:t>
      </w:r>
    </w:p>
    <w:p w14:paraId="6F856909" w14:textId="2DEF5CB6" w:rsidR="00CE0595" w:rsidRPr="000518DB" w:rsidRDefault="00707BE1" w:rsidP="00D43C0C">
      <w:pPr>
        <w:adjustRightInd w:val="0"/>
        <w:snapToGrid w:val="0"/>
        <w:spacing w:after="0" w:line="360" w:lineRule="auto"/>
        <w:ind w:firstLine="284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0518DB">
        <w:rPr>
          <w:rFonts w:ascii="Times New Roman" w:hAnsi="Times New Roman" w:cs="Times New Roman"/>
          <w:sz w:val="24"/>
          <w:szCs w:val="24"/>
        </w:rPr>
        <w:t>High frequency ultrasound has excellent resolution for superficial organs such as mammary gland. The common ultrasonic</w:t>
      </w:r>
      <w:r w:rsidR="00C54CF9" w:rsidRPr="000518DB">
        <w:rPr>
          <w:rFonts w:ascii="Times New Roman" w:hAnsi="Times New Roman" w:cs="Times New Roman"/>
          <w:sz w:val="24"/>
          <w:szCs w:val="24"/>
        </w:rPr>
        <w:t xml:space="preserve"> morphological</w:t>
      </w:r>
      <w:r w:rsidRPr="000518DB">
        <w:rPr>
          <w:rFonts w:ascii="Times New Roman" w:hAnsi="Times New Roman" w:cs="Times New Roman"/>
          <w:sz w:val="24"/>
          <w:szCs w:val="24"/>
        </w:rPr>
        <w:t xml:space="preserve"> features of breast cancer</w:t>
      </w:r>
      <w:r w:rsidR="00AA625E" w:rsidRPr="000518DB">
        <w:rPr>
          <w:rFonts w:ascii="Times New Roman" w:hAnsi="Times New Roman" w:cs="Times New Roman"/>
          <w:sz w:val="24"/>
          <w:szCs w:val="24"/>
        </w:rPr>
        <w:t xml:space="preserve"> tumor</w:t>
      </w:r>
      <w:r w:rsidRPr="000518DB">
        <w:rPr>
          <w:rFonts w:ascii="Times New Roman" w:hAnsi="Times New Roman" w:cs="Times New Roman"/>
          <w:sz w:val="24"/>
          <w:szCs w:val="24"/>
        </w:rPr>
        <w:t xml:space="preserve"> </w:t>
      </w:r>
      <w:r w:rsidR="00CE0595" w:rsidRPr="000518DB">
        <w:rPr>
          <w:rFonts w:ascii="Times New Roman" w:hAnsi="Times New Roman" w:cs="Times New Roman"/>
          <w:sz w:val="24"/>
          <w:szCs w:val="24"/>
        </w:rPr>
        <w:t xml:space="preserve">were summarized in </w:t>
      </w:r>
      <w:r w:rsidR="00CE0595" w:rsidRPr="000A06B9">
        <w:rPr>
          <w:rFonts w:ascii="Times New Roman" w:hAnsi="Times New Roman" w:cs="Times New Roman"/>
          <w:color w:val="0000FF"/>
          <w:sz w:val="24"/>
          <w:szCs w:val="24"/>
        </w:rPr>
        <w:t>Table S2</w:t>
      </w:r>
      <w:r w:rsidR="00CE0595" w:rsidRPr="000518DB">
        <w:rPr>
          <w:rFonts w:ascii="Times New Roman" w:hAnsi="Times New Roman" w:cs="Times New Roman"/>
          <w:sz w:val="24"/>
          <w:szCs w:val="24"/>
        </w:rPr>
        <w:t>.</w:t>
      </w:r>
      <w:r w:rsidR="00CE0595" w:rsidRPr="000518DB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14:paraId="58A1AE87" w14:textId="5303DF3B" w:rsidR="00AA625E" w:rsidRPr="000518DB" w:rsidRDefault="00AA625E" w:rsidP="00AA625E">
      <w:pPr>
        <w:adjustRightInd w:val="0"/>
        <w:snapToGrid w:val="0"/>
        <w:spacing w:beforeLines="100" w:before="240" w:afterLines="100" w:after="240"/>
        <w:jc w:val="center"/>
        <w:rPr>
          <w:rFonts w:ascii="Times New Roman" w:hAnsi="Times New Roman" w:cs="Times New Roman"/>
          <w:sz w:val="24"/>
          <w:szCs w:val="24"/>
        </w:rPr>
      </w:pPr>
      <w:r w:rsidRPr="000518DB">
        <w:rPr>
          <w:rFonts w:ascii="Times New Roman" w:hAnsi="Times New Roman" w:cs="Times New Roman"/>
          <w:b/>
          <w:sz w:val="24"/>
          <w:szCs w:val="24"/>
        </w:rPr>
        <w:t>Table S2</w:t>
      </w:r>
      <w:r w:rsidRPr="000518DB">
        <w:rPr>
          <w:rFonts w:ascii="Times New Roman" w:hAnsi="Times New Roman" w:cs="Times New Roman"/>
          <w:sz w:val="24"/>
          <w:szCs w:val="24"/>
        </w:rPr>
        <w:t>. List of extracted morphological features.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5"/>
        <w:gridCol w:w="3355"/>
        <w:gridCol w:w="3800"/>
      </w:tblGrid>
      <w:tr w:rsidR="00AA625E" w:rsidRPr="000518DB" w14:paraId="6AAFF759" w14:textId="77777777" w:rsidTr="000518DB">
        <w:tc>
          <w:tcPr>
            <w:tcW w:w="145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CB06E0" w14:textId="77777777" w:rsidR="00AA625E" w:rsidRPr="000518DB" w:rsidRDefault="00AA625E" w:rsidP="00875A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7157146"/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Morphological</w:t>
            </w:r>
          </w:p>
          <w:p w14:paraId="68D39B4F" w14:textId="77777777" w:rsidR="00AA625E" w:rsidRPr="000518DB" w:rsidRDefault="00AA625E" w:rsidP="00875A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Feature Name</w:t>
            </w:r>
          </w:p>
        </w:tc>
        <w:tc>
          <w:tcPr>
            <w:tcW w:w="166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FA2109" w14:textId="77777777" w:rsidR="00AA625E" w:rsidRPr="000518DB" w:rsidRDefault="00AA625E" w:rsidP="00875A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Morphological Properties</w:t>
            </w:r>
          </w:p>
        </w:tc>
        <w:tc>
          <w:tcPr>
            <w:tcW w:w="188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D208FF" w14:textId="77777777" w:rsidR="00AA625E" w:rsidRPr="000518DB" w:rsidRDefault="00AA625E" w:rsidP="00875A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AA625E" w:rsidRPr="000518DB" w14:paraId="5FD06181" w14:textId="77777777" w:rsidTr="000518DB">
        <w:tc>
          <w:tcPr>
            <w:tcW w:w="1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113EE" w14:textId="77777777" w:rsidR="00AA625E" w:rsidRPr="000518DB" w:rsidRDefault="00AA625E" w:rsidP="00875A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rea</w:t>
            </w:r>
          </w:p>
        </w:tc>
        <w:tc>
          <w:tcPr>
            <w:tcW w:w="16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6824D" w14:textId="101C27F9" w:rsidR="00AA625E" w:rsidRPr="000518DB" w:rsidRDefault="00AA625E" w:rsidP="00AA62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he area of tumor</w:t>
            </w:r>
          </w:p>
        </w:tc>
        <w:tc>
          <w:tcPr>
            <w:tcW w:w="18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1B318" w14:textId="3CD72579" w:rsidR="00AA625E" w:rsidRPr="000518DB" w:rsidRDefault="00AA625E" w:rsidP="00875A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umber of pixels of the tumor region</w:t>
            </w:r>
          </w:p>
        </w:tc>
      </w:tr>
      <w:tr w:rsidR="00AA625E" w:rsidRPr="000518DB" w14:paraId="4C2207FF" w14:textId="77777777" w:rsidTr="00875AAA">
        <w:tc>
          <w:tcPr>
            <w:tcW w:w="1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97E22" w14:textId="77777777" w:rsidR="00AA625E" w:rsidRPr="000518DB" w:rsidRDefault="00AA625E" w:rsidP="00875A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ccentricity</w:t>
            </w:r>
          </w:p>
        </w:tc>
        <w:tc>
          <w:tcPr>
            <w:tcW w:w="16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8CA40" w14:textId="38C483CA" w:rsidR="00AA625E" w:rsidRPr="000518DB" w:rsidRDefault="00AA625E" w:rsidP="00875A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he eccentricity value of the tumor</w:t>
            </w:r>
          </w:p>
        </w:tc>
        <w:tc>
          <w:tcPr>
            <w:tcW w:w="18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3C24E" w14:textId="77777777" w:rsidR="00AA625E" w:rsidRPr="000518DB" w:rsidRDefault="00AA625E" w:rsidP="00875A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he eccentricity is the radio of the focal distance over the major axis length</w:t>
            </w:r>
          </w:p>
        </w:tc>
      </w:tr>
      <w:tr w:rsidR="00AA625E" w:rsidRPr="000518DB" w14:paraId="1DF2BA42" w14:textId="77777777" w:rsidTr="00875AAA">
        <w:tc>
          <w:tcPr>
            <w:tcW w:w="1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99D6C" w14:textId="77777777" w:rsidR="00AA625E" w:rsidRPr="000518DB" w:rsidRDefault="00AA625E" w:rsidP="00875A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ax length</w:t>
            </w:r>
          </w:p>
        </w:tc>
        <w:tc>
          <w:tcPr>
            <w:tcW w:w="16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925A2" w14:textId="77777777" w:rsidR="00AA625E" w:rsidRPr="000518DB" w:rsidRDefault="00AA625E" w:rsidP="00875A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ajor axis length</w:t>
            </w:r>
          </w:p>
        </w:tc>
        <w:tc>
          <w:tcPr>
            <w:tcW w:w="18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572D3" w14:textId="762DE910" w:rsidR="00AA625E" w:rsidRPr="000518DB" w:rsidRDefault="00AA625E" w:rsidP="00875A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he major axis length is the max distance passing through the foci of the tumor</w:t>
            </w:r>
          </w:p>
        </w:tc>
      </w:tr>
      <w:tr w:rsidR="00AA625E" w:rsidRPr="000518DB" w14:paraId="441C246A" w14:textId="77777777" w:rsidTr="00875AAA">
        <w:tc>
          <w:tcPr>
            <w:tcW w:w="1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032E6" w14:textId="77777777" w:rsidR="00AA625E" w:rsidRPr="000518DB" w:rsidRDefault="00AA625E" w:rsidP="00875A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in length</w:t>
            </w:r>
          </w:p>
        </w:tc>
        <w:tc>
          <w:tcPr>
            <w:tcW w:w="16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D4884" w14:textId="77777777" w:rsidR="00AA625E" w:rsidRPr="000518DB" w:rsidRDefault="00AA625E" w:rsidP="00875A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inor axis length</w:t>
            </w:r>
          </w:p>
        </w:tc>
        <w:tc>
          <w:tcPr>
            <w:tcW w:w="18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3DB2D" w14:textId="600DACDA" w:rsidR="00AA625E" w:rsidRPr="000518DB" w:rsidRDefault="00AA625E" w:rsidP="00875A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he minor axis length is the minor distance passing through the foci of the tumor</w:t>
            </w:r>
          </w:p>
        </w:tc>
      </w:tr>
      <w:tr w:rsidR="00AA625E" w:rsidRPr="000518DB" w14:paraId="17D57C3C" w14:textId="77777777" w:rsidTr="00875AAA">
        <w:tc>
          <w:tcPr>
            <w:tcW w:w="1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DD2E6" w14:textId="77777777" w:rsidR="00AA625E" w:rsidRPr="000518DB" w:rsidRDefault="00AA625E" w:rsidP="00875A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in Max ratio</w:t>
            </w:r>
          </w:p>
        </w:tc>
        <w:tc>
          <w:tcPr>
            <w:tcW w:w="16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0739B" w14:textId="77777777" w:rsidR="00AA625E" w:rsidRPr="000518DB" w:rsidRDefault="00AA625E" w:rsidP="00875A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in length / Max length</w:t>
            </w:r>
          </w:p>
        </w:tc>
        <w:tc>
          <w:tcPr>
            <w:tcW w:w="18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FE809" w14:textId="77777777" w:rsidR="00AA625E" w:rsidRPr="000518DB" w:rsidRDefault="00AA625E" w:rsidP="00875A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he ratio value of minor axis length over the major axis length</w:t>
            </w:r>
          </w:p>
        </w:tc>
      </w:tr>
      <w:tr w:rsidR="00AA625E" w:rsidRPr="000518DB" w14:paraId="6F12B317" w14:textId="77777777" w:rsidTr="00875AAA">
        <w:tc>
          <w:tcPr>
            <w:tcW w:w="1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BD0E7" w14:textId="77777777" w:rsidR="00AA625E" w:rsidRPr="000518DB" w:rsidRDefault="00AA625E" w:rsidP="00875A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iameter</w:t>
            </w:r>
          </w:p>
        </w:tc>
        <w:tc>
          <w:tcPr>
            <w:tcW w:w="16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A1639" w14:textId="77777777" w:rsidR="00AA625E" w:rsidRPr="000518DB" w:rsidRDefault="00AA625E" w:rsidP="00875A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quivalent diameter</w:t>
            </w:r>
          </w:p>
        </w:tc>
        <w:tc>
          <w:tcPr>
            <w:tcW w:w="18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33631" w14:textId="77777777" w:rsidR="00AA625E" w:rsidRPr="000518DB" w:rsidRDefault="00AA625E" w:rsidP="00875A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he diameter of a circle with the same area as the region</w:t>
            </w:r>
          </w:p>
        </w:tc>
      </w:tr>
      <w:tr w:rsidR="00AA625E" w:rsidRPr="000518DB" w14:paraId="17A0B1E5" w14:textId="77777777" w:rsidTr="00875AAA">
        <w:tc>
          <w:tcPr>
            <w:tcW w:w="1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D6986" w14:textId="77777777" w:rsidR="00AA625E" w:rsidRPr="000518DB" w:rsidRDefault="00AA625E" w:rsidP="00875A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rientation</w:t>
            </w:r>
          </w:p>
        </w:tc>
        <w:tc>
          <w:tcPr>
            <w:tcW w:w="16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6105F" w14:textId="77777777" w:rsidR="00AA625E" w:rsidRPr="000518DB" w:rsidRDefault="00AA625E" w:rsidP="00875A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rientation value</w:t>
            </w:r>
          </w:p>
        </w:tc>
        <w:tc>
          <w:tcPr>
            <w:tcW w:w="18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EEC6C" w14:textId="6AC491B4" w:rsidR="00AA625E" w:rsidRPr="000518DB" w:rsidRDefault="00AA625E" w:rsidP="00AA62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he angle value between the horizontal axis and the major axis of the tumor</w:t>
            </w:r>
          </w:p>
        </w:tc>
      </w:tr>
      <w:tr w:rsidR="00AA625E" w:rsidRPr="000518DB" w14:paraId="6CE879BF" w14:textId="77777777" w:rsidTr="00875AAA">
        <w:tc>
          <w:tcPr>
            <w:tcW w:w="1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55CAF" w14:textId="77777777" w:rsidR="00AA625E" w:rsidRPr="000518DB" w:rsidRDefault="00AA625E" w:rsidP="00875A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xtent</w:t>
            </w:r>
          </w:p>
        </w:tc>
        <w:tc>
          <w:tcPr>
            <w:tcW w:w="16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16BC8" w14:textId="77777777" w:rsidR="00AA625E" w:rsidRPr="000518DB" w:rsidRDefault="00AA625E" w:rsidP="00875A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xtent value</w:t>
            </w:r>
          </w:p>
        </w:tc>
        <w:tc>
          <w:tcPr>
            <w:tcW w:w="18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0B910" w14:textId="77777777" w:rsidR="00AA625E" w:rsidRPr="000518DB" w:rsidRDefault="00AA625E" w:rsidP="00875A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atio of pixels in the region to pixels in the total bounding box</w:t>
            </w:r>
          </w:p>
        </w:tc>
      </w:tr>
      <w:tr w:rsidR="00AA625E" w:rsidRPr="000518DB" w14:paraId="55B6AB39" w14:textId="77777777" w:rsidTr="000518DB">
        <w:tc>
          <w:tcPr>
            <w:tcW w:w="145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D93739F" w14:textId="77777777" w:rsidR="00AA625E" w:rsidRPr="000518DB" w:rsidRDefault="00AA625E" w:rsidP="00875A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erimeter</w:t>
            </w:r>
          </w:p>
        </w:tc>
        <w:tc>
          <w:tcPr>
            <w:tcW w:w="166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CC76F82" w14:textId="77777777" w:rsidR="00AA625E" w:rsidRPr="000518DB" w:rsidRDefault="00AA625E" w:rsidP="00875A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erimeter value</w:t>
            </w:r>
          </w:p>
        </w:tc>
        <w:tc>
          <w:tcPr>
            <w:tcW w:w="188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A0D9269" w14:textId="3F1123FC" w:rsidR="00AA625E" w:rsidRPr="000518DB" w:rsidRDefault="00AA625E" w:rsidP="00875A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erimeter is defined as the boundary that surround the tumor</w:t>
            </w:r>
          </w:p>
        </w:tc>
      </w:tr>
      <w:bookmarkEnd w:id="0"/>
    </w:tbl>
    <w:p w14:paraId="33A686EF" w14:textId="77777777" w:rsidR="00AA625E" w:rsidRPr="000518DB" w:rsidRDefault="00AA625E" w:rsidP="00D43C0C">
      <w:pPr>
        <w:adjustRightInd w:val="0"/>
        <w:snapToGrid w:val="0"/>
        <w:spacing w:after="0" w:line="360" w:lineRule="auto"/>
        <w:ind w:firstLine="284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2B3A27A7" w14:textId="77777777" w:rsidR="000518DB" w:rsidRDefault="000518D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7373B4F" w14:textId="6FDDCE24" w:rsidR="003A463E" w:rsidRPr="001F7C56" w:rsidRDefault="00AA625E" w:rsidP="002C1B6A">
      <w:pPr>
        <w:pStyle w:val="a8"/>
        <w:numPr>
          <w:ilvl w:val="0"/>
          <w:numId w:val="1"/>
        </w:numPr>
        <w:adjustRightInd w:val="0"/>
        <w:snapToGrid w:val="0"/>
        <w:spacing w:after="0" w:line="360" w:lineRule="auto"/>
        <w:ind w:firstLineChars="0"/>
        <w:jc w:val="both"/>
        <w:rPr>
          <w:rFonts w:ascii="Times New Roman" w:hAnsi="Times New Roman" w:cs="Times New Roman"/>
          <w:b/>
          <w:sz w:val="28"/>
          <w:szCs w:val="28"/>
        </w:rPr>
      </w:pPr>
      <w:r w:rsidRPr="001F7C56">
        <w:rPr>
          <w:rFonts w:ascii="Times New Roman" w:hAnsi="Times New Roman" w:cs="Times New Roman"/>
          <w:b/>
          <w:sz w:val="28"/>
          <w:szCs w:val="28"/>
        </w:rPr>
        <w:lastRenderedPageBreak/>
        <w:t>Morphological features of breast cancer tumor</w:t>
      </w:r>
    </w:p>
    <w:p w14:paraId="16A055B8" w14:textId="1BF72D16" w:rsidR="003A463E" w:rsidRPr="000518DB" w:rsidRDefault="003A463E" w:rsidP="00AA625E">
      <w:pPr>
        <w:adjustRightInd w:val="0"/>
        <w:snapToGrid w:val="0"/>
        <w:spacing w:after="0" w:line="360" w:lineRule="auto"/>
        <w:ind w:firstLineChars="100" w:firstLine="240"/>
        <w:jc w:val="both"/>
        <w:rPr>
          <w:rFonts w:ascii="Times New Roman" w:hAnsi="Times New Roman" w:cs="Times New Roman"/>
          <w:sz w:val="24"/>
          <w:szCs w:val="24"/>
        </w:rPr>
      </w:pPr>
      <w:r w:rsidRPr="000518DB">
        <w:rPr>
          <w:rFonts w:ascii="Times New Roman" w:hAnsi="Times New Roman" w:cs="Times New Roman"/>
          <w:sz w:val="24"/>
          <w:szCs w:val="24"/>
        </w:rPr>
        <w:t>The ML algorithm was coded by Python (version 3.7, Google Inc., San Francisco, CA, USA), the feature engineering and classifier support package could be reached in website https://scikit-image.org/ and h</w:t>
      </w:r>
      <w:r w:rsidR="00845B54" w:rsidRPr="000518DB">
        <w:rPr>
          <w:rFonts w:ascii="Times New Roman" w:hAnsi="Times New Roman" w:cs="Times New Roman"/>
          <w:sz w:val="24"/>
          <w:szCs w:val="24"/>
        </w:rPr>
        <w:t>ttps://scikit-learn.org/stable/</w:t>
      </w:r>
      <w:r w:rsidRPr="000518DB">
        <w:rPr>
          <w:rFonts w:ascii="Times New Roman" w:hAnsi="Times New Roman" w:cs="Times New Roman"/>
          <w:sz w:val="24"/>
          <w:szCs w:val="24"/>
        </w:rPr>
        <w:t>, respectively.</w:t>
      </w:r>
    </w:p>
    <w:p w14:paraId="3A21AD75" w14:textId="5FDF53C2" w:rsidR="00037C0E" w:rsidRPr="000518DB" w:rsidRDefault="00037C0E" w:rsidP="00037C0E">
      <w:pPr>
        <w:adjustRightInd w:val="0"/>
        <w:snapToGrid w:val="0"/>
        <w:spacing w:beforeLines="100" w:before="240" w:afterLines="100" w:after="240"/>
        <w:jc w:val="center"/>
        <w:rPr>
          <w:rFonts w:ascii="Times New Roman" w:hAnsi="Times New Roman" w:cs="Times New Roman"/>
          <w:sz w:val="24"/>
          <w:szCs w:val="24"/>
        </w:rPr>
      </w:pPr>
      <w:r w:rsidRPr="000518DB">
        <w:rPr>
          <w:rFonts w:ascii="Times New Roman" w:hAnsi="Times New Roman" w:cs="Times New Roman"/>
          <w:b/>
          <w:sz w:val="24"/>
          <w:szCs w:val="24"/>
        </w:rPr>
        <w:t>Table S3</w:t>
      </w:r>
      <w:r w:rsidRPr="000518DB">
        <w:rPr>
          <w:rFonts w:ascii="Times New Roman" w:hAnsi="Times New Roman" w:cs="Times New Roman"/>
          <w:sz w:val="24"/>
          <w:szCs w:val="24"/>
        </w:rPr>
        <w:t>. List of</w:t>
      </w:r>
      <w:r w:rsidR="00305E73" w:rsidRPr="000518DB">
        <w:rPr>
          <w:sz w:val="24"/>
          <w:szCs w:val="24"/>
        </w:rPr>
        <w:t xml:space="preserve"> </w:t>
      </w:r>
      <w:r w:rsidR="00305E73" w:rsidRPr="000518DB">
        <w:rPr>
          <w:rFonts w:ascii="Times New Roman" w:hAnsi="Times New Roman" w:cs="Times New Roman"/>
          <w:sz w:val="24"/>
          <w:szCs w:val="24"/>
        </w:rPr>
        <w:t>parameters of Efiicient</w:t>
      </w:r>
      <w:r w:rsidR="0011582D" w:rsidRPr="000518DB">
        <w:rPr>
          <w:rFonts w:ascii="Times New Roman" w:hAnsi="Times New Roman" w:cs="Times New Roman"/>
          <w:sz w:val="24"/>
          <w:szCs w:val="24"/>
        </w:rPr>
        <w:t>-</w:t>
      </w:r>
      <w:r w:rsidR="00305E73" w:rsidRPr="000518DB">
        <w:rPr>
          <w:rFonts w:ascii="Times New Roman" w:hAnsi="Times New Roman" w:cs="Times New Roman"/>
          <w:sz w:val="24"/>
          <w:szCs w:val="24"/>
        </w:rPr>
        <w:t>Det-B0</w:t>
      </w:r>
      <w:r w:rsidRPr="000518D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7"/>
        <w:gridCol w:w="2157"/>
        <w:gridCol w:w="2158"/>
        <w:gridCol w:w="2158"/>
      </w:tblGrid>
      <w:tr w:rsidR="002C1B6A" w:rsidRPr="000518DB" w14:paraId="4DF6D563" w14:textId="77777777" w:rsidTr="000518DB">
        <w:trPr>
          <w:jc w:val="center"/>
        </w:trPr>
        <w:tc>
          <w:tcPr>
            <w:tcW w:w="215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3A8E9E" w14:textId="77777777" w:rsidR="002C1B6A" w:rsidRPr="000518DB" w:rsidRDefault="002C1B6A" w:rsidP="000B10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215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7E0568" w14:textId="77777777" w:rsidR="002C1B6A" w:rsidRPr="000518DB" w:rsidRDefault="002C1B6A" w:rsidP="000B10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Operator</w:t>
            </w:r>
          </w:p>
        </w:tc>
        <w:tc>
          <w:tcPr>
            <w:tcW w:w="21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A267F4" w14:textId="77777777" w:rsidR="002C1B6A" w:rsidRPr="000518DB" w:rsidRDefault="002C1B6A" w:rsidP="000B10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Resolution Size</w:t>
            </w:r>
          </w:p>
        </w:tc>
        <w:tc>
          <w:tcPr>
            <w:tcW w:w="21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7B018A" w14:textId="77777777" w:rsidR="002C1B6A" w:rsidRPr="000518DB" w:rsidRDefault="002C1B6A" w:rsidP="000B10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Layer Numbers</w:t>
            </w:r>
          </w:p>
        </w:tc>
      </w:tr>
      <w:tr w:rsidR="002C1B6A" w:rsidRPr="000518DB" w14:paraId="623C6F0F" w14:textId="77777777" w:rsidTr="000518DB">
        <w:trPr>
          <w:jc w:val="center"/>
        </w:trPr>
        <w:tc>
          <w:tcPr>
            <w:tcW w:w="2157" w:type="dxa"/>
            <w:tcBorders>
              <w:top w:val="single" w:sz="4" w:space="0" w:color="auto"/>
            </w:tcBorders>
            <w:vAlign w:val="center"/>
          </w:tcPr>
          <w:p w14:paraId="11651108" w14:textId="77777777" w:rsidR="002C1B6A" w:rsidRPr="000518DB" w:rsidRDefault="002C1B6A" w:rsidP="000B10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57" w:type="dxa"/>
            <w:tcBorders>
              <w:top w:val="single" w:sz="4" w:space="0" w:color="auto"/>
            </w:tcBorders>
            <w:vAlign w:val="center"/>
          </w:tcPr>
          <w:p w14:paraId="6D4B201E" w14:textId="77777777" w:rsidR="002C1B6A" w:rsidRPr="000518DB" w:rsidRDefault="002C1B6A" w:rsidP="000B10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Conv 3×3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vAlign w:val="center"/>
          </w:tcPr>
          <w:p w14:paraId="761C1249" w14:textId="77777777" w:rsidR="002C1B6A" w:rsidRPr="000518DB" w:rsidRDefault="002C1B6A" w:rsidP="000B10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224×224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vAlign w:val="center"/>
          </w:tcPr>
          <w:p w14:paraId="2DF6703C" w14:textId="77777777" w:rsidR="002C1B6A" w:rsidRPr="000518DB" w:rsidRDefault="002C1B6A" w:rsidP="000B10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1B6A" w:rsidRPr="000518DB" w14:paraId="13C58199" w14:textId="77777777" w:rsidTr="000B1034">
        <w:trPr>
          <w:jc w:val="center"/>
        </w:trPr>
        <w:tc>
          <w:tcPr>
            <w:tcW w:w="2157" w:type="dxa"/>
            <w:vAlign w:val="center"/>
          </w:tcPr>
          <w:p w14:paraId="437D744E" w14:textId="77777777" w:rsidR="002C1B6A" w:rsidRPr="000518DB" w:rsidRDefault="002C1B6A" w:rsidP="000B10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57" w:type="dxa"/>
            <w:vAlign w:val="center"/>
          </w:tcPr>
          <w:p w14:paraId="3EE3B6B8" w14:textId="77777777" w:rsidR="002C1B6A" w:rsidRPr="000518DB" w:rsidRDefault="002C1B6A" w:rsidP="000B10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MBConv1, 3×3</w:t>
            </w:r>
          </w:p>
        </w:tc>
        <w:tc>
          <w:tcPr>
            <w:tcW w:w="2158" w:type="dxa"/>
            <w:vAlign w:val="center"/>
          </w:tcPr>
          <w:p w14:paraId="40E57747" w14:textId="77777777" w:rsidR="002C1B6A" w:rsidRPr="000518DB" w:rsidRDefault="002C1B6A" w:rsidP="000B10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112×112</w:t>
            </w:r>
          </w:p>
        </w:tc>
        <w:tc>
          <w:tcPr>
            <w:tcW w:w="2158" w:type="dxa"/>
            <w:vAlign w:val="center"/>
          </w:tcPr>
          <w:p w14:paraId="3E1DAEBE" w14:textId="77777777" w:rsidR="002C1B6A" w:rsidRPr="000518DB" w:rsidRDefault="002C1B6A" w:rsidP="000B10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1B6A" w:rsidRPr="000518DB" w14:paraId="70349BD3" w14:textId="77777777" w:rsidTr="000B1034">
        <w:trPr>
          <w:jc w:val="center"/>
        </w:trPr>
        <w:tc>
          <w:tcPr>
            <w:tcW w:w="2157" w:type="dxa"/>
            <w:vAlign w:val="center"/>
          </w:tcPr>
          <w:p w14:paraId="1B098481" w14:textId="77777777" w:rsidR="002C1B6A" w:rsidRPr="000518DB" w:rsidRDefault="002C1B6A" w:rsidP="000B10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57" w:type="dxa"/>
            <w:vAlign w:val="center"/>
          </w:tcPr>
          <w:p w14:paraId="572D0BFF" w14:textId="77777777" w:rsidR="002C1B6A" w:rsidRPr="000518DB" w:rsidRDefault="002C1B6A" w:rsidP="000B10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MBConv6, 3×3</w:t>
            </w:r>
          </w:p>
        </w:tc>
        <w:tc>
          <w:tcPr>
            <w:tcW w:w="2158" w:type="dxa"/>
            <w:vAlign w:val="center"/>
          </w:tcPr>
          <w:p w14:paraId="76322C3F" w14:textId="77777777" w:rsidR="002C1B6A" w:rsidRPr="000518DB" w:rsidRDefault="002C1B6A" w:rsidP="000B10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112×112</w:t>
            </w:r>
          </w:p>
        </w:tc>
        <w:tc>
          <w:tcPr>
            <w:tcW w:w="2158" w:type="dxa"/>
            <w:vAlign w:val="center"/>
          </w:tcPr>
          <w:p w14:paraId="7DD85B54" w14:textId="77777777" w:rsidR="002C1B6A" w:rsidRPr="000518DB" w:rsidRDefault="002C1B6A" w:rsidP="000B10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C1B6A" w:rsidRPr="000518DB" w14:paraId="780F2844" w14:textId="77777777" w:rsidTr="000B1034">
        <w:trPr>
          <w:jc w:val="center"/>
        </w:trPr>
        <w:tc>
          <w:tcPr>
            <w:tcW w:w="2157" w:type="dxa"/>
            <w:vAlign w:val="center"/>
          </w:tcPr>
          <w:p w14:paraId="2D4AE6AA" w14:textId="77777777" w:rsidR="002C1B6A" w:rsidRPr="000518DB" w:rsidRDefault="002C1B6A" w:rsidP="000B10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57" w:type="dxa"/>
            <w:vAlign w:val="center"/>
          </w:tcPr>
          <w:p w14:paraId="2D7FC8B9" w14:textId="77777777" w:rsidR="002C1B6A" w:rsidRPr="000518DB" w:rsidRDefault="002C1B6A" w:rsidP="000B10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MBConv6, 5×5</w:t>
            </w:r>
          </w:p>
        </w:tc>
        <w:tc>
          <w:tcPr>
            <w:tcW w:w="2158" w:type="dxa"/>
            <w:vAlign w:val="center"/>
          </w:tcPr>
          <w:p w14:paraId="1A442731" w14:textId="77777777" w:rsidR="002C1B6A" w:rsidRPr="000518DB" w:rsidRDefault="002C1B6A" w:rsidP="000B10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56×56</w:t>
            </w:r>
          </w:p>
        </w:tc>
        <w:tc>
          <w:tcPr>
            <w:tcW w:w="2158" w:type="dxa"/>
            <w:vAlign w:val="center"/>
          </w:tcPr>
          <w:p w14:paraId="43A04F4D" w14:textId="77777777" w:rsidR="002C1B6A" w:rsidRPr="000518DB" w:rsidRDefault="002C1B6A" w:rsidP="000B10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C1B6A" w:rsidRPr="000518DB" w14:paraId="401A72DD" w14:textId="77777777" w:rsidTr="000B1034">
        <w:trPr>
          <w:jc w:val="center"/>
        </w:trPr>
        <w:tc>
          <w:tcPr>
            <w:tcW w:w="2157" w:type="dxa"/>
            <w:vAlign w:val="center"/>
          </w:tcPr>
          <w:p w14:paraId="7888BD19" w14:textId="77777777" w:rsidR="002C1B6A" w:rsidRPr="000518DB" w:rsidRDefault="002C1B6A" w:rsidP="000B10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57" w:type="dxa"/>
            <w:vAlign w:val="center"/>
          </w:tcPr>
          <w:p w14:paraId="30CB66C9" w14:textId="77777777" w:rsidR="002C1B6A" w:rsidRPr="000518DB" w:rsidRDefault="002C1B6A" w:rsidP="000B10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MBConv6, 3×3</w:t>
            </w:r>
          </w:p>
        </w:tc>
        <w:tc>
          <w:tcPr>
            <w:tcW w:w="2158" w:type="dxa"/>
            <w:vAlign w:val="center"/>
          </w:tcPr>
          <w:p w14:paraId="06330CDB" w14:textId="77777777" w:rsidR="002C1B6A" w:rsidRPr="000518DB" w:rsidRDefault="002C1B6A" w:rsidP="000B10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28×28</w:t>
            </w:r>
          </w:p>
        </w:tc>
        <w:tc>
          <w:tcPr>
            <w:tcW w:w="2158" w:type="dxa"/>
            <w:vAlign w:val="center"/>
          </w:tcPr>
          <w:p w14:paraId="6F80ED3F" w14:textId="77777777" w:rsidR="002C1B6A" w:rsidRPr="000518DB" w:rsidRDefault="002C1B6A" w:rsidP="000B10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C1B6A" w:rsidRPr="000518DB" w14:paraId="40C482AC" w14:textId="77777777" w:rsidTr="000B1034">
        <w:trPr>
          <w:jc w:val="center"/>
        </w:trPr>
        <w:tc>
          <w:tcPr>
            <w:tcW w:w="2157" w:type="dxa"/>
            <w:vAlign w:val="center"/>
          </w:tcPr>
          <w:p w14:paraId="51B54E31" w14:textId="77777777" w:rsidR="002C1B6A" w:rsidRPr="000518DB" w:rsidRDefault="002C1B6A" w:rsidP="000B10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57" w:type="dxa"/>
            <w:vAlign w:val="center"/>
          </w:tcPr>
          <w:p w14:paraId="338599B3" w14:textId="77777777" w:rsidR="002C1B6A" w:rsidRPr="000518DB" w:rsidRDefault="002C1B6A" w:rsidP="000B10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MBConv6, 5×5</w:t>
            </w:r>
          </w:p>
        </w:tc>
        <w:tc>
          <w:tcPr>
            <w:tcW w:w="2158" w:type="dxa"/>
            <w:vAlign w:val="center"/>
          </w:tcPr>
          <w:p w14:paraId="27663116" w14:textId="77777777" w:rsidR="002C1B6A" w:rsidRPr="000518DB" w:rsidRDefault="002C1B6A" w:rsidP="000B10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14×14</w:t>
            </w:r>
          </w:p>
        </w:tc>
        <w:tc>
          <w:tcPr>
            <w:tcW w:w="2158" w:type="dxa"/>
            <w:vAlign w:val="center"/>
          </w:tcPr>
          <w:p w14:paraId="1675D04B" w14:textId="77777777" w:rsidR="002C1B6A" w:rsidRPr="000518DB" w:rsidRDefault="002C1B6A" w:rsidP="000B10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C1B6A" w:rsidRPr="000518DB" w14:paraId="72EFC7D7" w14:textId="77777777" w:rsidTr="000B1034">
        <w:trPr>
          <w:jc w:val="center"/>
        </w:trPr>
        <w:tc>
          <w:tcPr>
            <w:tcW w:w="2157" w:type="dxa"/>
            <w:vAlign w:val="center"/>
          </w:tcPr>
          <w:p w14:paraId="4DD5C784" w14:textId="77777777" w:rsidR="002C1B6A" w:rsidRPr="000518DB" w:rsidRDefault="002C1B6A" w:rsidP="000B10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57" w:type="dxa"/>
            <w:vAlign w:val="center"/>
          </w:tcPr>
          <w:p w14:paraId="1D53F44A" w14:textId="77777777" w:rsidR="002C1B6A" w:rsidRPr="000518DB" w:rsidRDefault="002C1B6A" w:rsidP="000B10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MBConv6, 5×5</w:t>
            </w:r>
          </w:p>
        </w:tc>
        <w:tc>
          <w:tcPr>
            <w:tcW w:w="2158" w:type="dxa"/>
            <w:vAlign w:val="center"/>
          </w:tcPr>
          <w:p w14:paraId="38CF6C7C" w14:textId="77777777" w:rsidR="002C1B6A" w:rsidRPr="000518DB" w:rsidRDefault="002C1B6A" w:rsidP="000B10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14×14</w:t>
            </w:r>
          </w:p>
        </w:tc>
        <w:tc>
          <w:tcPr>
            <w:tcW w:w="2158" w:type="dxa"/>
            <w:vAlign w:val="center"/>
          </w:tcPr>
          <w:p w14:paraId="0881B455" w14:textId="77777777" w:rsidR="002C1B6A" w:rsidRPr="000518DB" w:rsidRDefault="002C1B6A" w:rsidP="000B10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C1B6A" w:rsidRPr="000518DB" w14:paraId="0D1055D8" w14:textId="77777777" w:rsidTr="000518DB">
        <w:trPr>
          <w:jc w:val="center"/>
        </w:trPr>
        <w:tc>
          <w:tcPr>
            <w:tcW w:w="2157" w:type="dxa"/>
            <w:tcBorders>
              <w:bottom w:val="single" w:sz="12" w:space="0" w:color="auto"/>
            </w:tcBorders>
            <w:vAlign w:val="center"/>
          </w:tcPr>
          <w:p w14:paraId="73D26E53" w14:textId="77777777" w:rsidR="002C1B6A" w:rsidRPr="000518DB" w:rsidRDefault="002C1B6A" w:rsidP="000B10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57" w:type="dxa"/>
            <w:tcBorders>
              <w:bottom w:val="single" w:sz="12" w:space="0" w:color="auto"/>
            </w:tcBorders>
            <w:vAlign w:val="center"/>
          </w:tcPr>
          <w:p w14:paraId="6ADF63A8" w14:textId="77777777" w:rsidR="002C1B6A" w:rsidRPr="000518DB" w:rsidRDefault="002C1B6A" w:rsidP="000B10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MBConv6, 3×3</w:t>
            </w:r>
          </w:p>
        </w:tc>
        <w:tc>
          <w:tcPr>
            <w:tcW w:w="2158" w:type="dxa"/>
            <w:tcBorders>
              <w:bottom w:val="single" w:sz="12" w:space="0" w:color="auto"/>
            </w:tcBorders>
            <w:vAlign w:val="center"/>
          </w:tcPr>
          <w:p w14:paraId="16FF0777" w14:textId="77777777" w:rsidR="002C1B6A" w:rsidRPr="000518DB" w:rsidRDefault="002C1B6A" w:rsidP="000B10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7×7</w:t>
            </w:r>
          </w:p>
        </w:tc>
        <w:tc>
          <w:tcPr>
            <w:tcW w:w="2158" w:type="dxa"/>
            <w:tcBorders>
              <w:bottom w:val="single" w:sz="12" w:space="0" w:color="auto"/>
            </w:tcBorders>
            <w:vAlign w:val="center"/>
          </w:tcPr>
          <w:p w14:paraId="50CE1534" w14:textId="77777777" w:rsidR="002C1B6A" w:rsidRPr="000518DB" w:rsidRDefault="002C1B6A" w:rsidP="000B10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8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46B9ECCD" w14:textId="77777777" w:rsidR="002C1B6A" w:rsidRPr="000518DB" w:rsidRDefault="002C1B6A" w:rsidP="002C1B6A">
      <w:pPr>
        <w:rPr>
          <w:sz w:val="24"/>
          <w:szCs w:val="24"/>
        </w:rPr>
      </w:pPr>
    </w:p>
    <w:p w14:paraId="0966F050" w14:textId="77777777" w:rsidR="002C1B6A" w:rsidRPr="000518DB" w:rsidRDefault="002C1B6A" w:rsidP="00DE16DA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2C1B6A" w:rsidRPr="000518DB" w:rsidSect="00E65D1A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54D2D3" w14:textId="77777777" w:rsidR="004051DB" w:rsidRDefault="004051DB" w:rsidP="00210C21">
      <w:pPr>
        <w:spacing w:after="0" w:line="240" w:lineRule="auto"/>
      </w:pPr>
      <w:r>
        <w:separator/>
      </w:r>
    </w:p>
  </w:endnote>
  <w:endnote w:type="continuationSeparator" w:id="0">
    <w:p w14:paraId="3F54E3EF" w14:textId="77777777" w:rsidR="004051DB" w:rsidRDefault="004051DB" w:rsidP="00210C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47B15E" w14:textId="77777777" w:rsidR="004051DB" w:rsidRDefault="004051DB" w:rsidP="00210C21">
      <w:pPr>
        <w:spacing w:after="0" w:line="240" w:lineRule="auto"/>
      </w:pPr>
      <w:r>
        <w:separator/>
      </w:r>
    </w:p>
  </w:footnote>
  <w:footnote w:type="continuationSeparator" w:id="0">
    <w:p w14:paraId="47E61BB3" w14:textId="77777777" w:rsidR="004051DB" w:rsidRDefault="004051DB" w:rsidP="00210C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AD48E0"/>
    <w:multiLevelType w:val="hybridMultilevel"/>
    <w:tmpl w:val="EA66E4B4"/>
    <w:lvl w:ilvl="0" w:tplc="06DEC4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ewNDKyMDM1t7QwMzBR0lEKTi0uzszPAykwqgUAHQmgrywAAAA="/>
  </w:docVars>
  <w:rsids>
    <w:rsidRoot w:val="00F06817"/>
    <w:rsid w:val="00037C0E"/>
    <w:rsid w:val="000518DB"/>
    <w:rsid w:val="000A06B9"/>
    <w:rsid w:val="000E2B28"/>
    <w:rsid w:val="0011582D"/>
    <w:rsid w:val="00145EF3"/>
    <w:rsid w:val="0019449D"/>
    <w:rsid w:val="0019584D"/>
    <w:rsid w:val="001C225B"/>
    <w:rsid w:val="001F7C56"/>
    <w:rsid w:val="00210C21"/>
    <w:rsid w:val="00284875"/>
    <w:rsid w:val="00296AE2"/>
    <w:rsid w:val="002C1B6A"/>
    <w:rsid w:val="0030399E"/>
    <w:rsid w:val="00305E73"/>
    <w:rsid w:val="003A463E"/>
    <w:rsid w:val="004051DB"/>
    <w:rsid w:val="0041747D"/>
    <w:rsid w:val="004F501F"/>
    <w:rsid w:val="00584743"/>
    <w:rsid w:val="00610D1D"/>
    <w:rsid w:val="006C35A9"/>
    <w:rsid w:val="00707BE1"/>
    <w:rsid w:val="007B5BCA"/>
    <w:rsid w:val="007B7B0B"/>
    <w:rsid w:val="00845B54"/>
    <w:rsid w:val="00A42496"/>
    <w:rsid w:val="00A54C74"/>
    <w:rsid w:val="00AA625E"/>
    <w:rsid w:val="00B56BEA"/>
    <w:rsid w:val="00C54CF9"/>
    <w:rsid w:val="00CE0595"/>
    <w:rsid w:val="00D21CA5"/>
    <w:rsid w:val="00D43C0C"/>
    <w:rsid w:val="00D827D0"/>
    <w:rsid w:val="00DD7CD6"/>
    <w:rsid w:val="00DE16DA"/>
    <w:rsid w:val="00E1533C"/>
    <w:rsid w:val="00E44041"/>
    <w:rsid w:val="00E65D1A"/>
    <w:rsid w:val="00F06817"/>
    <w:rsid w:val="00F20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E24ED9"/>
  <w15:chartTrackingRefBased/>
  <w15:docId w15:val="{6E7F168B-D8AC-4233-8CE4-CC31D4BC6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0C2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210C21"/>
  </w:style>
  <w:style w:type="paragraph" w:styleId="a5">
    <w:name w:val="footer"/>
    <w:basedOn w:val="a"/>
    <w:link w:val="a6"/>
    <w:uiPriority w:val="99"/>
    <w:unhideWhenUsed/>
    <w:rsid w:val="00210C2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210C21"/>
  </w:style>
  <w:style w:type="table" w:styleId="a7">
    <w:name w:val="Table Grid"/>
    <w:basedOn w:val="a1"/>
    <w:uiPriority w:val="39"/>
    <w:rsid w:val="002C1B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1C225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3</Pages>
  <Words>365</Words>
  <Characters>2086</Characters>
  <Application>Microsoft Office Word</Application>
  <DocSecurity>0</DocSecurity>
  <Lines>17</Lines>
  <Paragraphs>4</Paragraphs>
  <ScaleCrop>false</ScaleCrop>
  <Company/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评审人</dc:creator>
  <cp:keywords/>
  <dc:description/>
  <cp:lastModifiedBy>du rui</cp:lastModifiedBy>
  <cp:revision>31</cp:revision>
  <dcterms:created xsi:type="dcterms:W3CDTF">2020-10-23T02:04:00Z</dcterms:created>
  <dcterms:modified xsi:type="dcterms:W3CDTF">2021-07-28T05:47:00Z</dcterms:modified>
</cp:coreProperties>
</file>